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ce;Times New Roman" w:hAnsi="Times New Romance;Times New Roman" w:cs="Times New Romance;Times New Roman"/>
          <w:b/>
          <w:b/>
          <w:sz w:val="48"/>
          <w:szCs w:val="28"/>
        </w:rPr>
      </w:pPr>
      <w:r>
        <w:rPr>
          <w:rFonts w:cs="Times New Romance;Times New Roman" w:ascii="Times New Romance;Times New Roman" w:hAnsi="Times New Romance;Times New Roman"/>
          <w:b/>
          <w:sz w:val="36"/>
        </w:rPr>
        <w:t xml:space="preserve">CTDI–CV </w:t>
      </w:r>
      <w:r>
        <w:rPr>
          <w:rFonts w:cs="Times New Romance;Times New Roman" w:ascii="Times New Romance;Times New Roman" w:hAnsi="Times New Romance;Times New Roman"/>
          <w:b/>
          <w:sz w:val="36"/>
        </w:rPr>
        <w:t>Q</w:t>
      </w:r>
      <w:r>
        <w:rPr>
          <w:rFonts w:cs="Times New Romance;Times New Roman" w:ascii="Times New Romance;Times New Roman" w:hAnsi="Times New Romance;Times New Roman"/>
          <w:b/>
          <w:sz w:val="36"/>
        </w:rPr>
        <w:t>uestionnaire</w:t>
      </w:r>
    </w:p>
    <w:p>
      <w:pPr>
        <w:pStyle w:val="Normal"/>
        <w:rPr>
          <w:rFonts w:ascii="Times New Romance;Times New Roman" w:hAnsi="Times New Romance;Times New Roman" w:cs="Times New Romance;Times New Roman"/>
          <w:b/>
          <w:b/>
          <w:sz w:val="48"/>
          <w:szCs w:val="21"/>
        </w:rPr>
      </w:pPr>
      <w:r>
        <w:rPr>
          <w:rFonts w:cs="Times New Romance;Times New Roman" w:ascii="Times New Romance;Times New Roman" w:hAnsi="Times New Romance;Times New Roman"/>
          <w:b/>
          <w:sz w:val="48"/>
          <w:szCs w:val="21"/>
        </w:rPr>
      </w:r>
    </w:p>
    <w:p>
      <w:pPr>
        <w:pStyle w:val="Normal"/>
        <w:rPr>
          <w:rFonts w:ascii="Times New Romance;Times New Roman" w:hAnsi="Times New Romance;Times New Roman" w:cs="Times New Romance;Times New Roman"/>
          <w:szCs w:val="21"/>
        </w:rPr>
      </w:pPr>
      <w:r>
        <w:rPr>
          <w:rFonts w:ascii="Times New Romance;Times New Roman" w:hAnsi="Times New Romance;Times New Roman" w:cs="Times New Romance;Times New Roman"/>
          <w:szCs w:val="21"/>
        </w:rPr>
        <w:t>亲爱的同学：</w:t>
      </w:r>
    </w:p>
    <w:p>
      <w:pPr>
        <w:pStyle w:val="Normal"/>
        <w:ind w:firstLine="420"/>
        <w:rPr>
          <w:rFonts w:ascii="Times New Romance;Times New Roman" w:hAnsi="Times New Romance;Times New Roman" w:cs="Times New Romance;Times New Roman"/>
          <w:szCs w:val="21"/>
        </w:rPr>
      </w:pPr>
      <w:r>
        <w:rPr>
          <w:rFonts w:ascii="Times New Romance;Times New Roman" w:hAnsi="Times New Romance;Times New Roman" w:cs="Times New Romance;Times New Roman"/>
          <w:szCs w:val="21"/>
        </w:rPr>
        <w:t>你好！</w:t>
      </w:r>
    </w:p>
    <w:p>
      <w:pPr>
        <w:pStyle w:val="Normal"/>
        <w:ind w:firstLine="420"/>
        <w:rPr>
          <w:rFonts w:ascii="Times New Romance;Times New Roman" w:hAnsi="Times New Romance;Times New Roman" w:cs="Times New Romance;Times New Roman"/>
          <w:szCs w:val="21"/>
        </w:rPr>
      </w:pPr>
      <w:r>
        <w:rPr>
          <w:rFonts w:ascii="Times New Romance;Times New Roman" w:hAnsi="Times New Romance;Times New Roman" w:cs="Times New Romance;Times New Roman"/>
          <w:szCs w:val="21"/>
        </w:rPr>
        <w:t>这是一份关于思辨能力的调查问卷，共</w:t>
      </w:r>
      <w:r>
        <w:rPr>
          <w:rFonts w:cs="Times New Romance;Times New Roman" w:ascii="Times New Romance;Times New Roman" w:hAnsi="Times New Romance;Times New Roman"/>
          <w:szCs w:val="21"/>
        </w:rPr>
        <w:t>2</w:t>
      </w:r>
      <w:r>
        <w:rPr>
          <w:rFonts w:ascii="Times New Romance;Times New Roman" w:hAnsi="Times New Romance;Times New Roman" w:cs="Times New Romance;Times New Roman"/>
          <w:szCs w:val="21"/>
        </w:rPr>
        <w:t>页。该调查仅作为科研用途，我们将对调查资料严格保密，请放心填写。下面是思辨能力在性格上所表现出来的一些特质。他们当中有些特质可能你是非常赞同的，有些特质可能你是非常不赞同的，选项没有对错，根据你自己的情况来判定它们。先仔细看清每一特质，并确信你己经理解了它的含义，然后参看下表。在相应的题号下，按照程度说明，将对应的数字打勾，以表示你对该项目的赞同程度。</w:t>
      </w:r>
    </w:p>
    <w:p>
      <w:pPr>
        <w:pStyle w:val="Normal"/>
        <w:ind w:firstLine="420"/>
        <w:rPr>
          <w:rFonts w:ascii="Times New Romance;Times New Roman" w:hAnsi="Times New Romance;Times New Roman" w:cs="Times New Romance;Times New Roman"/>
          <w:szCs w:val="21"/>
        </w:rPr>
      </w:pPr>
      <w:r>
        <w:rPr>
          <w:rFonts w:ascii="Times New Romance;Times New Roman" w:hAnsi="Times New Romance;Times New Roman" w:cs="Times New Romance;Times New Roman"/>
          <w:szCs w:val="21"/>
        </w:rPr>
        <w:t>衷心感谢你的配合！</w:t>
      </w:r>
    </w:p>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t>Dear students:</w:t>
      </w:r>
    </w:p>
    <w:p>
      <w:pPr>
        <w:pStyle w:val="Normal"/>
        <w:ind w:firstLine="420"/>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t>This is a questionnaire about speculative ability, with a total of 2 pages. This survey is only for scientific research purposes, we will keep the survey data strictly confidential, please feel free to fill in. The following are some of the traits that speculative ability manifests in character. You may agree with some of them, and you may disagree with some of them. There is no right or wrong option, and you can judge them according to your own situation. Take a close look at each trait and make sure you understand what it means, then refer to the table below. Under the corresponding question number, according to the degree description, tick the corresponding number to indicate your degree of agreement with the item.</w:t>
      </w:r>
    </w:p>
    <w:p>
      <w:pPr>
        <w:pStyle w:val="Normal"/>
        <w:ind w:firstLine="420"/>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t>Sincerely thank you for your cooperation!</w:t>
      </w:r>
    </w:p>
    <w:p>
      <w:pPr>
        <w:pStyle w:val="Normal"/>
        <w:ind w:firstLine="420"/>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p>
      <w:pPr>
        <w:pStyle w:val="Normal"/>
        <w:rPr>
          <w:rFonts w:ascii="Times New Romance;Times New Roman" w:hAnsi="Times New Romance;Times New Roman" w:cs="Times New Romance;Times New Roman"/>
          <w:szCs w:val="21"/>
        </w:rPr>
      </w:pPr>
      <w:r>
        <mc:AlternateContent>
          <mc:Choice Requires="wps">
            <w:drawing>
              <wp:anchor behindDoc="0" distT="0" distB="0" distL="0" distR="0" simplePos="0" locked="0" layoutInCell="0" allowOverlap="1" relativeHeight="5">
                <wp:simplePos x="0" y="0"/>
                <wp:positionH relativeFrom="column">
                  <wp:posOffset>409575</wp:posOffset>
                </wp:positionH>
                <wp:positionV relativeFrom="paragraph">
                  <wp:posOffset>156210</wp:posOffset>
                </wp:positionV>
                <wp:extent cx="10858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2.25pt;margin-top:12.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6">
                <wp:simplePos x="0" y="0"/>
                <wp:positionH relativeFrom="column">
                  <wp:posOffset>3105150</wp:posOffset>
                </wp:positionH>
                <wp:positionV relativeFrom="paragraph">
                  <wp:posOffset>156210</wp:posOffset>
                </wp:positionV>
                <wp:extent cx="10858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44.5pt;margin-top:12.3pt;width:0pt;height:0pt" type="_x0000_t32">
                <v:stroke color="black" weight="9360" joinstyle="miter" endcap="flat"/>
                <v:fill o:detectmouseclick="t" on="false"/>
                <w10:wrap type="none"/>
              </v:shape>
            </w:pict>
          </mc:Fallback>
        </mc:AlternateContent>
      </w:r>
      <w:r>
        <w:rPr>
          <w:rFonts w:ascii="Times New Romance;Times New Roman" w:hAnsi="Times New Romance;Times New Roman" w:cs="Times New Romance;Times New Roman"/>
          <w:szCs w:val="21"/>
        </w:rPr>
        <w:t>姓名：</w:t>
      </w:r>
      <w:r>
        <w:rPr>
          <w:rFonts w:ascii="Times New Romance;Times New Roman" w:hAnsi="Times New Romance;Times New Roman" w:cs="Times New Romance;Times New Roman" w:eastAsia="Times New Romance;Times New Roman"/>
          <w:szCs w:val="21"/>
        </w:rPr>
        <w:t xml:space="preserve">                                   </w:t>
      </w:r>
      <w:r>
        <w:rPr>
          <w:rFonts w:ascii="Times New Romance;Times New Roman" w:hAnsi="Times New Romance;Times New Roman" w:cs="Times New Romance;Times New Roman"/>
          <w:szCs w:val="21"/>
        </w:rPr>
        <w:t>学号：</w:t>
      </w:r>
      <w:r>
        <w:rPr>
          <w:rFonts w:ascii="Times New Romance;Times New Roman" w:hAnsi="Times New Romance;Times New Roman" w:cs="Times New Romance;Times New Roman" w:eastAsia="Times New Romance;Times New Roman"/>
          <w:szCs w:val="21"/>
        </w:rPr>
        <w:t xml:space="preserve">                     </w:t>
      </w:r>
      <w:r>
        <w:rPr>
          <w:rFonts w:ascii="Times New Romance;Times New Roman" w:hAnsi="Times New Romance;Times New Roman" w:cs="Times New Romance;Times New Roman"/>
          <w:szCs w:val="21"/>
        </w:rPr>
        <w:t>学习方向：口文科</w:t>
      </w:r>
      <w:r>
        <w:rPr>
          <w:rFonts w:ascii="Times New Romance;Times New Roman" w:hAnsi="Times New Romance;Times New Roman" w:cs="Times New Romance;Times New Roman" w:eastAsia="Times New Romance;Times New Roman"/>
          <w:szCs w:val="21"/>
        </w:rPr>
        <w:t xml:space="preserve"> </w:t>
      </w:r>
      <w:r>
        <w:rPr>
          <w:rFonts w:ascii="Times New Romance;Times New Roman" w:hAnsi="Times New Romance;Times New Roman" w:cs="Times New Romance;Times New Roman"/>
          <w:szCs w:val="21"/>
        </w:rPr>
        <w:t>口理科</w:t>
      </w:r>
    </w:p>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p>
      <w:pPr>
        <w:pStyle w:val="Normal"/>
        <w:rPr>
          <w:rFonts w:ascii="Times New Romance;Times New Roman" w:hAnsi="Times New Romance;Times New Roman" w:cs="Times New Romance;Times New Roman"/>
          <w:szCs w:val="21"/>
        </w:rPr>
      </w:pPr>
      <w:r>
        <mc:AlternateContent>
          <mc:Choice Requires="wps">
            <w:drawing>
              <wp:anchor behindDoc="0" distT="0" distB="0" distL="0" distR="0" simplePos="0" locked="0" layoutInCell="0" allowOverlap="1" relativeHeight="2">
                <wp:simplePos x="0" y="0"/>
                <wp:positionH relativeFrom="column">
                  <wp:posOffset>409575</wp:posOffset>
                </wp:positionH>
                <wp:positionV relativeFrom="paragraph">
                  <wp:posOffset>156210</wp:posOffset>
                </wp:positionV>
                <wp:extent cx="10858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2.25pt;margin-top:12.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
                <wp:simplePos x="0" y="0"/>
                <wp:positionH relativeFrom="column">
                  <wp:posOffset>2200275</wp:posOffset>
                </wp:positionH>
                <wp:positionV relativeFrom="paragraph">
                  <wp:posOffset>156210</wp:posOffset>
                </wp:positionV>
                <wp:extent cx="10858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3.25pt;margin-top:12.3pt;width:0pt;height:0pt" type="_x0000_t32">
                <v:stroke color="black" weight="9360" joinstyle="miter" endcap="flat"/>
                <v:fill o:detectmouseclick="t" on="false"/>
                <w10:wrap type="none"/>
              </v:shape>
            </w:pict>
          </mc:Fallback>
        </mc:AlternateContent>
      </w:r>
      <w:r>
        <w:rPr>
          <w:rFonts w:cs="Times New Romance;Times New Roman" w:ascii="Times New Romance;Times New Roman" w:hAnsi="Times New Romance;Times New Roman"/>
          <w:szCs w:val="21"/>
        </w:rPr>
        <w:t xml:space="preserve">Name                     Number                      </w:t>
      </w:r>
      <w:r>
        <w:rPr>
          <w:rFonts w:cs="Times New Romance;Times New Roman" w:ascii="Times New Romance;Times New Roman" w:hAnsi="Times New Romance;Times New Roman"/>
        </w:rPr>
        <w:t>D</w:t>
      </w:r>
      <w:r>
        <w:rPr>
          <w:rFonts w:cs="Times New Romance;Times New Roman" w:ascii="Times New Romance;Times New Roman" w:hAnsi="Times New Romance;Times New Roman"/>
        </w:rPr>
        <w:t>iscipline</w:t>
      </w:r>
      <w:r>
        <w:rPr>
          <w:rFonts w:ascii="Times New Romance;Times New Roman" w:hAnsi="Times New Romance;Times New Roman" w:cs="Times New Romance;Times New Roman"/>
          <w:szCs w:val="21"/>
        </w:rPr>
        <w:t>：口</w:t>
      </w:r>
      <w:r>
        <w:rPr>
          <w:rFonts w:cs="Times New Romance;Times New Roman" w:ascii="Times New Romance;Times New Roman" w:hAnsi="Times New Romance;Times New Roman"/>
        </w:rPr>
        <w:t>social science</w:t>
      </w:r>
      <w:r>
        <w:rPr>
          <w:rFonts w:cs="Times New Romance;Times New Roman" w:ascii="Times New Romance;Times New Roman" w:hAnsi="Times New Romance;Times New Roman"/>
          <w:szCs w:val="21"/>
        </w:rPr>
        <w:t xml:space="preserve"> </w:t>
      </w:r>
      <w:r>
        <w:rPr>
          <w:rFonts w:ascii="Times New Romance;Times New Roman" w:hAnsi="Times New Romance;Times New Roman" w:cs="Times New Romance;Times New Roman"/>
          <w:szCs w:val="21"/>
        </w:rPr>
        <w:t>口</w:t>
      </w:r>
      <w:r>
        <w:rPr>
          <w:rFonts w:cs="Times New Romance;Times New Roman" w:ascii="Times New Romance;Times New Roman" w:hAnsi="Times New Romance;Times New Roman"/>
        </w:rPr>
        <w:t>science</w:t>
      </w:r>
    </w:p>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tbl>
      <w:tblPr>
        <w:tblW w:w="10881" w:type="dxa"/>
        <w:jc w:val="left"/>
        <w:tblInd w:w="0" w:type="dxa"/>
        <w:tblLayout w:type="fixed"/>
        <w:tblCellMar>
          <w:top w:w="0" w:type="dxa"/>
          <w:left w:w="108" w:type="dxa"/>
          <w:bottom w:w="0" w:type="dxa"/>
          <w:right w:w="108" w:type="dxa"/>
        </w:tblCellMar>
      </w:tblPr>
      <w:tblGrid>
        <w:gridCol w:w="1442"/>
        <w:gridCol w:w="1643"/>
        <w:gridCol w:w="1418"/>
        <w:gridCol w:w="1417"/>
        <w:gridCol w:w="1701"/>
        <w:gridCol w:w="1559"/>
        <w:gridCol w:w="1701"/>
      </w:tblGrid>
      <w:tr>
        <w:trPr>
          <w:trHeight w:val="360" w:hRule="atLeast"/>
        </w:trPr>
        <w:tc>
          <w:tcPr>
            <w:tcW w:w="1442"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S</w:t>
            </w:r>
            <w:r>
              <w:rPr>
                <w:rFonts w:cs="Times New Romance;Times New Roman" w:ascii="Times New Romance;Times New Roman" w:hAnsi="Times New Romance;Times New Roman"/>
                <w:b/>
                <w:sz w:val="22"/>
              </w:rPr>
              <w:t>cale</w:t>
            </w:r>
            <w:r>
              <w:rPr>
                <w:rFonts w:ascii="Times New Romance;Times New Roman" w:hAnsi="Times New Romance;Times New Roman" w:cs="宋体;SimSun"/>
                <w:b/>
                <w:kern w:val="0"/>
                <w:sz w:val="22"/>
                <w:szCs w:val="21"/>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strongly 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disagree</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somewhat disagre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somewhat agree</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agre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180" w:before="0" w:after="50"/>
              <w:jc w:val="center"/>
              <w:rPr>
                <w:rFonts w:ascii="Times New Romance;Times New Roman" w:hAnsi="Times New Romance;Times New Roman" w:cs="宋体;SimSun"/>
                <w:b/>
                <w:b/>
                <w:kern w:val="0"/>
                <w:sz w:val="22"/>
                <w:szCs w:val="21"/>
              </w:rPr>
            </w:pPr>
            <w:r>
              <w:rPr>
                <w:rFonts w:cs="Times New Romance;Times New Roman" w:ascii="Times New Romance;Times New Roman" w:hAnsi="Times New Romance;Times New Roman"/>
                <w:b/>
                <w:sz w:val="22"/>
              </w:rPr>
              <w:t>strongly agree</w:t>
            </w:r>
          </w:p>
        </w:tc>
      </w:tr>
    </w:tbl>
    <w:p>
      <w:pPr>
        <w:pStyle w:val="Normal"/>
        <w:rPr>
          <w:rFonts w:ascii="Times New Romance;Times New Roman" w:hAnsi="Times New Romance;Times New Roman" w:cs="Times New Romance;Times New Roman"/>
          <w:b/>
          <w:b/>
          <w:szCs w:val="21"/>
        </w:rPr>
      </w:pPr>
      <w:r>
        <w:rPr>
          <w:rFonts w:cs="Times New Romance;Times New Roman" w:ascii="Times New Romance;Times New Roman" w:hAnsi="Times New Romance;Times New Roman"/>
          <w:b/>
          <w:szCs w:val="21"/>
        </w:rPr>
        <w:t>Each of the following questions has a row indicating the level and is divided into six scales of grids, please mark you choose with "√" in the box:</w:t>
      </w:r>
    </w:p>
    <w:tbl>
      <w:tblPr>
        <w:tblW w:w="10881" w:type="dxa"/>
        <w:jc w:val="left"/>
        <w:tblInd w:w="0" w:type="dxa"/>
        <w:tblLayout w:type="fixed"/>
        <w:tblCellMar>
          <w:top w:w="0" w:type="dxa"/>
          <w:left w:w="108" w:type="dxa"/>
          <w:bottom w:w="0" w:type="dxa"/>
          <w:right w:w="108" w:type="dxa"/>
        </w:tblCellMar>
      </w:tblPr>
      <w:tblGrid>
        <w:gridCol w:w="7196"/>
        <w:gridCol w:w="567"/>
        <w:gridCol w:w="567"/>
        <w:gridCol w:w="567"/>
        <w:gridCol w:w="427"/>
        <w:gridCol w:w="427"/>
        <w:gridCol w:w="1130"/>
      </w:tblGrid>
      <w:tr>
        <w:trPr/>
        <w:tc>
          <w:tcPr>
            <w:tcW w:w="7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items</w:t>
            </w:r>
          </w:p>
        </w:tc>
        <w:tc>
          <w:tcPr>
            <w:tcW w:w="3685"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mc:AlternateContent>
                <mc:Choice Requires="wps">
                  <w:drawing>
                    <wp:anchor behindDoc="0" distT="0" distB="0" distL="114935" distR="114935" simplePos="0" locked="0" layoutInCell="1" allowOverlap="1" relativeHeight="4">
                      <wp:simplePos x="0" y="0"/>
                      <wp:positionH relativeFrom="column">
                        <wp:posOffset>1071880</wp:posOffset>
                      </wp:positionH>
                      <wp:positionV relativeFrom="paragraph">
                        <wp:posOffset>63500</wp:posOffset>
                      </wp:positionV>
                      <wp:extent cx="180975" cy="90805"/>
                      <wp:effectExtent l="10795" t="24130" r="10160" b="23495"/>
                      <wp:wrapNone/>
                      <wp:docPr id="5" name=""/>
                      <a:graphic xmlns:a="http://schemas.openxmlformats.org/drawingml/2006/main">
                        <a:graphicData uri="http://schemas.microsoft.com/office/word/2010/wordprocessingShape">
                          <wps:wsp>
                            <wps:cNvSpPr/>
                            <wps:spPr>
                              <a:xfrm>
                                <a:off x="0" y="0"/>
                                <a:ext cx="181080" cy="90720"/>
                              </a:xfrm>
                              <a:prstGeom prst="leftRightArrow">
                                <a:avLst>
                                  <a:gd name="adj1" fmla="val 50000"/>
                                  <a:gd name="adj2" fmla="val 39736"/>
                                </a:avLst>
                              </a:prstGeom>
                              <a:solidFill>
                                <a:srgbClr val="000000"/>
                              </a:solidFill>
                              <a:ln w="15840">
                                <a:solidFill>
                                  <a:srgbClr val="000000"/>
                                </a:solidFill>
                                <a:miter/>
                              </a:ln>
                            </wps:spPr>
                            <wps:style>
                              <a:lnRef idx="0"/>
                              <a:fillRef idx="0"/>
                              <a:effectRef idx="0"/>
                              <a:fontRef idx="minor"/>
                            </wps:style>
                            <wps:bodyPr/>
                          </wps:wsp>
                        </a:graphicData>
                      </a:graphic>
                    </wp:anchor>
                  </w:drawing>
                </mc:Choice>
                <mc:Fallback>
                  <w:pict>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fillcolor="black" stroked="t" o:allowincell="t" style="position:absolute;margin-left:84.4pt;margin-top:5pt;width:14.2pt;height:7.1pt;mso-wrap-style:none;v-text-anchor:middle" type="_x0000_t69">
                      <v:fill o:detectmouseclick="t" type="solid" color2="white"/>
                      <v:stroke color="black" weight="15840" joinstyle="miter" endcap="flat"/>
                      <w10:wrap type="none"/>
                    </v:shape>
                  </w:pict>
                </mc:Fallback>
              </mc:AlternateContent>
            </w:r>
            <w:r>
              <w:rPr>
                <w:rFonts w:cs="Times New Romance;Times New Roman" w:ascii="Times New Romance;Times New Roman" w:hAnsi="Times New Romance;Times New Roman"/>
                <w:b/>
                <w:sz w:val="22"/>
              </w:rPr>
              <w:t>Strongly</w:t>
            </w:r>
            <w:r>
              <w:rPr>
                <w:rFonts w:cs="Times New Romance;Times New Roman" w:ascii="Times New Romance;Times New Roman" w:hAnsi="Times New Romance;Times New Roman"/>
                <w:b/>
                <w:sz w:val="22"/>
              </w:rPr>
              <w:t xml:space="preserve"> </w:t>
            </w:r>
            <w:r>
              <w:rPr>
                <w:rFonts w:cs="Times New Romance;Times New Roman" w:ascii="Times New Romance;Times New Roman" w:hAnsi="Times New Romance;Times New Roman"/>
                <w:b/>
                <w:sz w:val="22"/>
              </w:rPr>
              <w:t>disagree</w:t>
            </w:r>
            <w:r>
              <w:rPr>
                <w:rFonts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sz w:val="22"/>
              </w:rPr>
              <w:t>S</w:t>
            </w:r>
            <w:r>
              <w:rPr>
                <w:rFonts w:cs="Times New Romance;Times New Roman" w:ascii="Times New Romance;Times New Roman" w:hAnsi="Times New Romance;Times New Roman"/>
                <w:b/>
                <w:sz w:val="22"/>
              </w:rPr>
              <w:t>trongly agree</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ce;Times New Roman" w:hAnsi="Times New Romance;Times New Roman" w:cs="Times New Romance;Times New Roman"/>
                <w:b/>
                <w:b/>
                <w:bCs/>
                <w:color w:val="000000"/>
                <w:szCs w:val="21"/>
              </w:rPr>
            </w:pPr>
            <w:r>
              <w:rPr>
                <w:rFonts w:ascii="Times New Romance;Times New Roman" w:hAnsi="Times New Romance;Times New Roman" w:cs="Times New Romance;Times New Roman"/>
                <w:b/>
                <w:bCs/>
                <w:color w:val="000000"/>
                <w:szCs w:val="21"/>
              </w:rPr>
              <w:t>我看似有逻辑分析能力，但实际并非如此。</w:t>
            </w:r>
            <w:r>
              <w:rPr>
                <w:rFonts w:cs="Times New Romance;Times New Roman" w:ascii="Times New Romance;Times New Roman" w:hAnsi="Times New Romance;Times New Roman"/>
                <w:b/>
                <w:bCs/>
                <w:color w:val="000000"/>
                <w:szCs w:val="21"/>
              </w:rPr>
              <w:br/>
            </w:r>
            <w:r>
              <w:rPr>
                <w:rFonts w:cs="Times New Romance;Times New Roman" w:ascii="Times New Romance;Times New Roman" w:hAnsi="Times New Romance;Times New Roman"/>
              </w:rPr>
              <w:t xml:space="preserve"> </w:t>
            </w:r>
            <w:r>
              <w:rPr>
                <w:rFonts w:cs="Times New Romance;Times New Roman" w:ascii="Times New Romance;Times New Roman" w:hAnsi="Times New Romance;Times New Roman"/>
                <w:b/>
                <w:bCs/>
                <w:color w:val="000000"/>
                <w:szCs w:val="21"/>
              </w:rPr>
              <w:t>I appear to be logical, but I am not.</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ce;Times New Roman" w:hAnsi="Times New Romance;Times New Roman" w:cs="Times New Romance;Times New Roman"/>
                <w:b/>
                <w:b/>
                <w:bCs/>
                <w:color w:val="000000"/>
                <w:szCs w:val="21"/>
              </w:rPr>
            </w:pPr>
            <w:r>
              <w:rPr>
                <w:rFonts w:ascii="Times New Romance;Times New Roman" w:hAnsi="Times New Romance;Times New Roman" w:cs="Times New Romance;Times New Roman"/>
                <w:b/>
                <w:bCs/>
                <w:color w:val="000000"/>
                <w:szCs w:val="21"/>
              </w:rPr>
              <w:t>面对难题，坚持不懈不如另谋他途。</w:t>
            </w:r>
          </w:p>
          <w:p>
            <w:pPr>
              <w:pStyle w:val="Normal"/>
              <w:ind w:left="360" w:hanging="0"/>
              <w:rPr/>
            </w:pPr>
            <w:r>
              <w:rPr>
                <w:rFonts w:cs="Times New Romance;Times New Roman" w:ascii="Times New Romance;Times New Roman" w:hAnsi="Times New Romance;Times New Roman"/>
                <w:b/>
                <w:bCs/>
                <w:color w:val="000000"/>
                <w:szCs w:val="21"/>
              </w:rPr>
              <w:t xml:space="preserve">Faced </w:t>
            </w:r>
            <w:r>
              <w:rPr>
                <w:rFonts w:cs="Times New Romance;Times New Roman" w:ascii="Times New Romance;Times New Roman" w:hAnsi="Times New Romance;Times New Roman"/>
                <w:b/>
                <w:bCs/>
                <w:color w:val="000000"/>
                <w:szCs w:val="21"/>
              </w:rPr>
              <w:t>difficulties, it is better to persevere than to find another wa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ce;Times New Roman" w:hAnsi="Times New Romance;Times New Roman" w:cs="Times New Romance;Times New Roman"/>
                <w:b/>
                <w:b/>
                <w:bCs/>
                <w:color w:val="000000"/>
                <w:szCs w:val="21"/>
              </w:rPr>
            </w:pPr>
            <w:r>
              <w:rPr>
                <w:rFonts w:ascii="Times New Romance;Times New Roman" w:hAnsi="Times New Romance;Times New Roman" w:cs="Times New Romance;Times New Roman"/>
                <w:b/>
                <w:bCs/>
                <w:color w:val="000000"/>
                <w:szCs w:val="21"/>
              </w:rPr>
              <w:t>我目睹了犯罪抢劫，法庭要我出庭作证，我担心会惹出麻烦。</w:t>
            </w:r>
          </w:p>
          <w:p>
            <w:pPr>
              <w:pStyle w:val="Normal"/>
              <w:ind w:left="360" w:hanging="0"/>
              <w:rPr/>
            </w:pPr>
            <w:r>
              <w:rPr>
                <w:rFonts w:cs="Times New Romance;Times New Roman" w:ascii="Times New Romance;Times New Roman" w:hAnsi="Times New Romance;Times New Roman"/>
                <w:b/>
                <w:bCs/>
                <w:color w:val="000000"/>
                <w:szCs w:val="21"/>
              </w:rPr>
              <w:t>If</w:t>
            </w:r>
            <w:r>
              <w:rPr>
                <w:rFonts w:cs="Times New Romance;Times New Roman" w:ascii="Times New Romance;Times New Roman" w:hAnsi="Times New Romance;Times New Roman"/>
              </w:rPr>
              <w:t xml:space="preserve"> </w:t>
            </w:r>
            <w:r>
              <w:rPr>
                <w:rFonts w:cs="Times New Romance;Times New Roman" w:ascii="Times New Romance;Times New Roman" w:hAnsi="Times New Romance;Times New Roman"/>
                <w:b/>
                <w:bCs/>
                <w:color w:val="000000"/>
                <w:szCs w:val="21"/>
              </w:rPr>
              <w:t xml:space="preserve">I witness a criminal robbery and called to testify in court, I </w:t>
            </w:r>
            <w:r>
              <w:rPr>
                <w:rFonts w:cs="Times New Romance;Times New Roman" w:ascii="Times New Romance;Times New Roman" w:hAnsi="Times New Romance;Times New Roman"/>
                <w:b/>
                <w:bCs/>
                <w:color w:val="000000"/>
                <w:szCs w:val="21"/>
              </w:rPr>
              <w:t>will</w:t>
            </w:r>
            <w:r>
              <w:rPr>
                <w:rFonts w:cs="Times New Romance;Times New Roman" w:ascii="Times New Romance;Times New Roman" w:hAnsi="Times New Romance;Times New Roman"/>
                <w:b/>
                <w:bCs/>
                <w:color w:val="000000"/>
                <w:szCs w:val="21"/>
              </w:rPr>
              <w:t xml:space="preserve"> worr</w:t>
            </w:r>
            <w:r>
              <w:rPr>
                <w:rFonts w:cs="Times New Romance;Times New Roman" w:ascii="Times New Romance;Times New Roman" w:hAnsi="Times New Romance;Times New Roman"/>
                <w:b/>
                <w:bCs/>
                <w:color w:val="000000"/>
                <w:szCs w:val="21"/>
              </w:rPr>
              <w:t>y</w:t>
            </w:r>
            <w:r>
              <w:rPr>
                <w:rFonts w:cs="Times New Romance;Times New Roman" w:ascii="Times New Romance;Times New Roman" w:hAnsi="Times New Romance;Times New Roman"/>
                <w:b/>
                <w:bCs/>
                <w:color w:val="000000"/>
                <w:szCs w:val="21"/>
              </w:rPr>
              <w:t xml:space="preserve"> about getting in troubl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4.</w:t>
            </w:r>
            <w:r>
              <w:rPr>
                <w:rFonts w:ascii="Times New Romance;Times New Roman" w:hAnsi="Times New Romance;Times New Roman" w:cs="Times New Romance;Times New Roman"/>
                <w:b/>
                <w:bCs/>
                <w:color w:val="000000"/>
                <w:szCs w:val="21"/>
              </w:rPr>
              <w:t>论证一种观点的最佳依据是你当时的感受。</w:t>
            </w:r>
          </w:p>
          <w:p>
            <w:pPr>
              <w:pStyle w:val="Normal"/>
              <w:ind w:firstLine="316"/>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The best basis for arguing for an opinion is how you feel at the tim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5.</w:t>
            </w:r>
            <w:r>
              <w:rPr>
                <w:rFonts w:ascii="Times New Romance;Times New Roman" w:hAnsi="Times New Romance;Times New Roman" w:cs="Times New Romance;Times New Roman"/>
                <w:b/>
                <w:bCs/>
                <w:color w:val="000000"/>
                <w:szCs w:val="21"/>
              </w:rPr>
              <w:t>我渴望学习有挑战性的东西。</w:t>
            </w:r>
          </w:p>
          <w:p>
            <w:pPr>
              <w:pStyle w:val="Normal"/>
              <w:ind w:firstLine="206"/>
              <w:rPr/>
            </w:pPr>
            <w:r>
              <w:rPr>
                <w:rFonts w:eastAsia="Times New Romance;Times New Roman" w:cs="Times New Romance;Times New Roman" w:ascii="Times New Romance;Times New Roman" w:hAnsi="Times New Romance;Times New Roman"/>
              </w:rPr>
              <w:t xml:space="preserve"> </w:t>
            </w:r>
            <w:r>
              <w:rPr>
                <w:rFonts w:cs="Times New Romance;Times New Roman" w:ascii="Times New Romance;Times New Roman" w:hAnsi="Times New Romance;Times New Roman"/>
                <w:b/>
                <w:bCs/>
                <w:color w:val="000000"/>
                <w:szCs w:val="21"/>
              </w:rPr>
              <w:t>I am eager to learn challenging thing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5</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6.</w:t>
            </w:r>
            <w:r>
              <w:rPr>
                <w:rFonts w:ascii="Times New Romance;Times New Roman" w:hAnsi="Times New Romance;Times New Roman" w:cs="Times New Romance;Times New Roman"/>
                <w:b/>
                <w:bCs/>
                <w:color w:val="000000"/>
                <w:szCs w:val="21"/>
              </w:rPr>
              <w:t>即便某个观点我很赞同，但若其论据没有说服力，我还是会很介意。</w:t>
            </w:r>
          </w:p>
          <w:p>
            <w:pPr>
              <w:pStyle w:val="Normal"/>
              <w:ind w:firstLine="310"/>
              <w:rPr/>
            </w:pPr>
            <w:r>
              <w:rPr>
                <w:rFonts w:cs="Times New Romance;Times New Roman" w:ascii="Times New Romance;Times New Roman" w:hAnsi="Times New Romance;Times New Roman"/>
                <w:b/>
                <w:bCs/>
                <w:color w:val="000000"/>
                <w:szCs w:val="21"/>
              </w:rPr>
              <w:t>If</w:t>
            </w:r>
            <w:r>
              <w:rPr>
                <w:rFonts w:cs="Times New Romance;Times New Roman" w:ascii="Times New Romance;Times New Roman" w:hAnsi="Times New Romance;Times New Roman"/>
                <w:b/>
                <w:bCs/>
                <w:color w:val="000000"/>
                <w:szCs w:val="21"/>
              </w:rPr>
              <w:t xml:space="preserve"> the arguments are not convincing, </w:t>
            </w:r>
            <w:r>
              <w:rPr>
                <w:rFonts w:cs="Times New Romance;Times New Roman" w:ascii="Times New Romance;Times New Roman" w:hAnsi="Times New Romance;Times New Roman"/>
                <w:b/>
                <w:bCs/>
                <w:color w:val="000000"/>
                <w:szCs w:val="21"/>
              </w:rPr>
              <w:t>e</w:t>
            </w:r>
            <w:r>
              <w:rPr>
                <w:rFonts w:cs="Times New Romance;Times New Roman" w:ascii="Times New Romance;Times New Roman" w:hAnsi="Times New Romance;Times New Roman"/>
                <w:b/>
                <w:bCs/>
                <w:color w:val="000000"/>
                <w:szCs w:val="21"/>
              </w:rPr>
              <w:t>ven if I agree with a certain point of view,</w:t>
            </w:r>
            <w:r>
              <w:rPr>
                <w:rFonts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I still will be very concerned.</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6</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7.</w:t>
            </w:r>
            <w:r>
              <w:rPr>
                <w:rFonts w:ascii="Times New Romance;Times New Roman" w:hAnsi="Times New Romance;Times New Roman" w:cs="Times New Romance;Times New Roman"/>
                <w:b/>
                <w:bCs/>
                <w:color w:val="000000"/>
                <w:szCs w:val="21"/>
              </w:rPr>
              <w:t>我担心自己可能存在着自己没有意识到的偏见。</w:t>
            </w:r>
          </w:p>
          <w:p>
            <w:pPr>
              <w:pStyle w:val="Normal"/>
              <w:ind w:firstLine="206"/>
              <w:rPr/>
            </w:pPr>
            <w:r>
              <w:rPr>
                <w:rFonts w:eastAsia="Times New Romance;Times New Roman" w:cs="Times New Romance;Times New Roman" w:ascii="Times New Romance;Times New Roman" w:hAnsi="Times New Romance;Times New Roman"/>
              </w:rPr>
              <w:t xml:space="preserve"> </w:t>
            </w:r>
            <w:r>
              <w:rPr>
                <w:rFonts w:cs="Times New Romance;Times New Roman" w:ascii="Times New Romance;Times New Roman" w:hAnsi="Times New Romance;Times New Roman"/>
                <w:b/>
                <w:bCs/>
                <w:color w:val="000000"/>
                <w:szCs w:val="21"/>
              </w:rPr>
              <w:t>I worry that I may have biases that I'm not aware of.</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7</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8.</w:t>
            </w:r>
            <w:r>
              <w:rPr>
                <w:rFonts w:ascii="Times New Romance;Times New Roman" w:hAnsi="Times New Romance;Times New Roman" w:cs="Times New Romance;Times New Roman"/>
                <w:b/>
                <w:bCs/>
                <w:color w:val="000000"/>
                <w:szCs w:val="21"/>
              </w:rPr>
              <w:t>我不愿意在多种有争议的观点中作出选择。</w:t>
            </w:r>
          </w:p>
          <w:p>
            <w:pPr>
              <w:pStyle w:val="Normal"/>
              <w:ind w:firstLine="207"/>
              <w:rPr/>
            </w:pPr>
            <w:r>
              <w:rPr>
                <w:rFonts w:cs="Times New Romance;Times New Roman" w:ascii="Times New Romance;Times New Roman" w:hAnsi="Times New Romance;Times New Roman"/>
                <w:b/>
                <w:bCs/>
                <w:color w:val="000000"/>
                <w:szCs w:val="21"/>
              </w:rPr>
              <w:t>I don't want to choose between multiple controversial view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8</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9.</w:t>
            </w:r>
            <w:r>
              <w:rPr>
                <w:rFonts w:ascii="Times New Romance;Times New Roman" w:hAnsi="Times New Romance;Times New Roman" w:cs="Times New Romance;Times New Roman"/>
                <w:b/>
                <w:bCs/>
                <w:color w:val="000000"/>
                <w:szCs w:val="21"/>
              </w:rPr>
              <w:t>我认为自己是一个逻辑性强的人。</w:t>
            </w:r>
          </w:p>
          <w:p>
            <w:pPr>
              <w:pStyle w:val="Normal"/>
              <w:ind w:firstLine="316"/>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I consider myself a logical person</w:t>
            </w:r>
            <w:r>
              <w:rPr>
                <w:rFonts w:cs="Times New Romance;Times New Roman" w:ascii="Times New Romance;Times New Roman" w:hAnsi="Times New Romance;Times New Roman"/>
                <w:b/>
                <w:bCs/>
                <w:color w:val="000000"/>
                <w:szCs w:val="21"/>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9</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0.</w:t>
            </w:r>
            <w:r>
              <w:rPr>
                <w:rFonts w:ascii="Times New Romance;Times New Roman" w:hAnsi="Times New Romance;Times New Roman" w:cs="Times New Romance;Times New Roman"/>
                <w:b/>
                <w:bCs/>
                <w:color w:val="000000"/>
                <w:szCs w:val="21"/>
              </w:rPr>
              <w:t>一旦我决定做某事，就不会轻易放弃。</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Once I decide to do something, I don't give up easil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0</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1.</w:t>
            </w:r>
            <w:r>
              <w:rPr>
                <w:rFonts w:ascii="Times New Romance;Times New Roman" w:hAnsi="Times New Romance;Times New Roman" w:cs="Times New Romance;Times New Roman"/>
                <w:b/>
                <w:bCs/>
                <w:color w:val="000000"/>
                <w:szCs w:val="21"/>
              </w:rPr>
              <w:t>社会上违法违规的事情太多，我们不必为之气愤。</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 xml:space="preserve">There are too many things that violate laws and regulations, </w:t>
            </w:r>
            <w:r>
              <w:rPr>
                <w:rFonts w:cs="Times New Romance;Times New Roman" w:ascii="Times New Romance;Times New Roman" w:hAnsi="Times New Romance;Times New Roman"/>
                <w:b/>
                <w:bCs/>
                <w:color w:val="000000"/>
                <w:szCs w:val="21"/>
              </w:rPr>
              <w:t>so</w:t>
            </w:r>
            <w:r>
              <w:rPr>
                <w:rFonts w:cs="Times New Romance;Times New Roman" w:ascii="Times New Romance;Times New Roman" w:hAnsi="Times New Romance;Times New Roman"/>
                <w:b/>
                <w:bCs/>
                <w:color w:val="000000"/>
                <w:szCs w:val="21"/>
              </w:rPr>
              <w:t xml:space="preserve"> we don't have to be angry about them.</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1</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2.</w:t>
            </w:r>
            <w:r>
              <w:rPr>
                <w:rFonts w:ascii="Times New Romance;Times New Roman" w:hAnsi="Times New Romance;Times New Roman" w:cs="Times New Romance;Times New Roman"/>
                <w:b/>
                <w:bCs/>
                <w:color w:val="000000"/>
                <w:szCs w:val="21"/>
              </w:rPr>
              <w:t>所谓真理，不外乎个人的看法。</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The so-called truth is nothing more than personal opinion.</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2</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3.</w:t>
            </w:r>
            <w:r>
              <w:rPr>
                <w:rFonts w:ascii="Times New Romance;Times New Roman" w:hAnsi="Times New Romance;Times New Roman" w:cs="Times New Romance;Times New Roman"/>
                <w:b/>
                <w:bCs/>
                <w:color w:val="000000"/>
                <w:szCs w:val="21"/>
              </w:rPr>
              <w:t>努力解决复杂问题是一种乐趣。</w:t>
            </w:r>
          </w:p>
          <w:p>
            <w:pPr>
              <w:pStyle w:val="Normal"/>
              <w:ind w:firstLine="413"/>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Working hard to solve complex problems is a jo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3</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4.</w:t>
            </w:r>
            <w:r>
              <w:rPr>
                <w:rFonts w:cs="Times New Romance;Times New Roman" w:ascii="Times New Romance;Times New Roman" w:hAnsi="Times New Romance;Times New Roman"/>
                <w:b/>
                <w:bCs/>
                <w:color w:val="000000"/>
                <w:szCs w:val="21"/>
              </w:rPr>
              <w:t xml:space="preserve"> </w:t>
            </w:r>
            <w:r>
              <w:rPr>
                <w:rFonts w:ascii="Times New Romance;Times New Roman" w:hAnsi="Times New Romance;Times New Roman" w:cs="Times New Romance;Times New Roman"/>
                <w:b/>
                <w:bCs/>
                <w:color w:val="000000"/>
                <w:szCs w:val="21"/>
              </w:rPr>
              <w:t>男性和女性具有同等的逻辑思维能力。</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Men and women have equal logical thinking skill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4</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 xml:space="preserve">15. </w:t>
            </w:r>
            <w:r>
              <w:rPr>
                <w:rFonts w:ascii="Times New Romance;Times New Roman" w:hAnsi="Times New Romance;Times New Roman" w:cs="Times New Romance;Times New Roman"/>
                <w:b/>
                <w:bCs/>
                <w:color w:val="000000"/>
                <w:szCs w:val="21"/>
              </w:rPr>
              <w:t>对某件事如果多数人赞同，少数人反对，我会支持多数人。</w:t>
            </w:r>
          </w:p>
          <w:p>
            <w:pPr>
              <w:pStyle w:val="Normal"/>
              <w:ind w:firstLine="422"/>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When the majority agrees on something</w:t>
            </w:r>
            <w:r>
              <w:rPr>
                <w:rFonts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and the minority disagrees, I will support the majority</w:t>
            </w:r>
            <w:r>
              <w:rPr>
                <w:rFonts w:cs="Times New Romance;Times New Roman" w:ascii="Times New Romance;Times New Roman" w:hAnsi="Times New Romance;Times New Roman"/>
                <w:b/>
                <w:bCs/>
                <w:color w:val="000000"/>
                <w:szCs w:val="21"/>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5</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6.</w:t>
            </w:r>
            <w:r>
              <w:rPr>
                <w:rFonts w:ascii="Times New Romance;Times New Roman" w:hAnsi="Times New Romance;Times New Roman" w:cs="Times New Romance;Times New Roman"/>
                <w:b/>
                <w:bCs/>
                <w:color w:val="000000"/>
                <w:szCs w:val="21"/>
              </w:rPr>
              <w:t>我的毛病是，一遇到困难就想放弃。</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My problem is that I want to give up when I encounter difficulti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6</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7.</w:t>
            </w:r>
            <w:r>
              <w:rPr>
                <w:rFonts w:ascii="Times New Romance;Times New Roman" w:hAnsi="Times New Romance;Times New Roman" w:cs="Times New Romance;Times New Roman"/>
                <w:b/>
                <w:bCs/>
                <w:color w:val="000000"/>
                <w:szCs w:val="21"/>
              </w:rPr>
              <w:t>遇到对别人处置不公时，我感到愤愤不平。</w:t>
            </w:r>
          </w:p>
          <w:p>
            <w:pPr>
              <w:pStyle w:val="Normal"/>
              <w:ind w:firstLine="310"/>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I feel indignant when others are treated unfairl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7</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8.</w:t>
            </w:r>
            <w:r>
              <w:rPr>
                <w:rFonts w:ascii="Times New Romance;Times New Roman" w:hAnsi="Times New Romance;Times New Roman" w:cs="Times New Romance;Times New Roman"/>
                <w:b/>
                <w:bCs/>
                <w:color w:val="000000"/>
                <w:szCs w:val="21"/>
              </w:rPr>
              <w:t>我极其喜欢探究事物的本质。</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I really like to explore the nature of thing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8</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19.</w:t>
            </w:r>
            <w:r>
              <w:rPr>
                <w:rFonts w:ascii="Times New Romance;Times New Roman" w:hAnsi="Times New Romance;Times New Roman" w:cs="Times New Romance;Times New Roman"/>
                <w:b/>
                <w:bCs/>
                <w:color w:val="000000"/>
                <w:szCs w:val="21"/>
              </w:rPr>
              <w:t>我常常不由自主地分析别人得论证过程。</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I often can't help analyzing the process of other people's argument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19</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20.</w:t>
            </w:r>
            <w:r>
              <w:rPr>
                <w:rFonts w:ascii="Times New Romance;Times New Roman" w:hAnsi="Times New Romance;Times New Roman" w:cs="Times New Romance;Times New Roman"/>
                <w:b/>
                <w:bCs/>
                <w:color w:val="000000"/>
                <w:szCs w:val="21"/>
              </w:rPr>
              <w:t>如果某人的见解明显错误，他便没有权利表达自己的看法。</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If a person's opinion is clearly wrong, he has no right to express his opinion.</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0</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21.</w:t>
            </w:r>
            <w:r>
              <w:rPr>
                <w:rFonts w:ascii="Times New Romance;Times New Roman" w:hAnsi="Times New Romance;Times New Roman" w:cs="Times New Romance;Times New Roman"/>
                <w:b/>
                <w:bCs/>
                <w:color w:val="000000"/>
                <w:szCs w:val="21"/>
              </w:rPr>
              <w:t>即使有证据证明我是错的，我仍会坚持自己的想法。</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Even if there is evidence that I am wrong, I will stick to my idea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1</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2.</w:t>
            </w:r>
            <w:r>
              <w:rPr>
                <w:rFonts w:ascii="Times New Romance;Times New Roman" w:hAnsi="Times New Romance;Times New Roman" w:cs="Times New Romance;Times New Roman"/>
                <w:b/>
                <w:bCs/>
                <w:color w:val="000000"/>
                <w:szCs w:val="21"/>
              </w:rPr>
              <w:t>面对问题时，因为我能作出客观的分析，所以同伴们会找我做决定。</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When facing a problem, my peers will come to me to make a decisio</w:t>
            </w:r>
            <w:r>
              <w:rPr>
                <w:rFonts w:cs="Times New Romance;Times New Roman" w:ascii="Times New Romance;Times New Roman" w:hAnsi="Times New Romance;Times New Roman"/>
                <w:b/>
                <w:bCs/>
                <w:color w:val="000000"/>
                <w:szCs w:val="21"/>
              </w:rPr>
              <w:t xml:space="preserve">n </w:t>
            </w:r>
            <w:r>
              <w:rPr>
                <w:rFonts w:cs="Times New Romance;Times New Roman" w:ascii="Times New Romance;Times New Roman" w:hAnsi="Times New Romance;Times New Roman"/>
                <w:b/>
                <w:bCs/>
                <w:color w:val="000000"/>
                <w:szCs w:val="21"/>
              </w:rPr>
              <w:t xml:space="preserve">because I can </w:t>
            </w:r>
            <w:r>
              <w:rPr>
                <w:rFonts w:cs="Times New Romance;Times New Roman" w:ascii="Times New Romance;Times New Roman" w:hAnsi="Times New Romance;Times New Roman"/>
                <w:b/>
                <w:bCs/>
                <w:color w:val="000000"/>
                <w:szCs w:val="21"/>
              </w:rPr>
              <w:t xml:space="preserve">always </w:t>
            </w:r>
            <w:r>
              <w:rPr>
                <w:rFonts w:cs="Times New Romance;Times New Roman" w:ascii="Times New Romance;Times New Roman" w:hAnsi="Times New Romance;Times New Roman"/>
                <w:b/>
                <w:bCs/>
                <w:color w:val="000000"/>
                <w:szCs w:val="21"/>
              </w:rPr>
              <w:t xml:space="preserve">make an objective analysi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2</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3.</w:t>
            </w:r>
            <w:r>
              <w:rPr>
                <w:rFonts w:ascii="Times New Romance;Times New Roman" w:hAnsi="Times New Romance;Times New Roman" w:cs="Times New Romance;Times New Roman"/>
                <w:b/>
                <w:bCs/>
                <w:color w:val="000000"/>
                <w:szCs w:val="21"/>
              </w:rPr>
              <w:t>我的决定不易受外界干扰。</w:t>
            </w:r>
          </w:p>
          <w:p>
            <w:pPr>
              <w:pStyle w:val="Normal"/>
              <w:ind w:firstLine="310"/>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My decisions are less susceptible to outside interferenc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3</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4.</w:t>
            </w:r>
            <w:r>
              <w:rPr>
                <w:rFonts w:ascii="Times New Romance;Times New Roman" w:hAnsi="Times New Romance;Times New Roman" w:cs="Times New Romance;Times New Roman"/>
                <w:b/>
                <w:bCs/>
                <w:color w:val="000000"/>
                <w:szCs w:val="21"/>
              </w:rPr>
              <w:t>人们处理问题总是从自己的利益出发。</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 xml:space="preserve">People always deal with problems </w:t>
            </w:r>
            <w:r>
              <w:rPr>
                <w:rFonts w:cs="Times New Romance;Times New Roman" w:ascii="Times New Romance;Times New Roman" w:hAnsi="Times New Romance;Times New Roman"/>
                <w:b/>
                <w:bCs/>
                <w:color w:val="000000"/>
                <w:szCs w:val="21"/>
              </w:rPr>
              <w:t>based on</w:t>
            </w:r>
            <w:r>
              <w:rPr>
                <w:rFonts w:cs="Times New Romance;Times New Roman" w:ascii="Times New Romance;Times New Roman" w:hAnsi="Times New Romance;Times New Roman"/>
                <w:b/>
                <w:bCs/>
                <w:color w:val="000000"/>
                <w:szCs w:val="21"/>
              </w:rPr>
              <w:t xml:space="preserve"> their own interest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4</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5.</w:t>
            </w:r>
            <w:r>
              <w:rPr>
                <w:rFonts w:ascii="Times New Romance;Times New Roman" w:hAnsi="Times New Romance;Times New Roman" w:cs="Times New Romance;Times New Roman"/>
                <w:b/>
                <w:bCs/>
                <w:color w:val="000000"/>
                <w:szCs w:val="21"/>
              </w:rPr>
              <w:t>解决问题的最好方法使从他人那里得到答案。</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The best way to solve problems is to get answers from other peopl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5</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6.</w:t>
            </w:r>
            <w:r>
              <w:rPr>
                <w:rFonts w:ascii="Times New Romance;Times New Roman" w:hAnsi="Times New Romance;Times New Roman" w:cs="Times New Romance;Times New Roman"/>
                <w:b/>
                <w:bCs/>
                <w:color w:val="000000"/>
                <w:szCs w:val="21"/>
              </w:rPr>
              <w:t>无论讨论什么话题，我都渴望对它有更多的理解。</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No matter what topic is discussed, I am eager to gain more understanding of it.</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6</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7.</w:t>
            </w:r>
            <w:r>
              <w:rPr>
                <w:rFonts w:ascii="Times New Romance;Times New Roman" w:hAnsi="Times New Romance;Times New Roman" w:cs="Times New Romance;Times New Roman"/>
                <w:b/>
                <w:bCs/>
                <w:color w:val="000000"/>
                <w:szCs w:val="21"/>
              </w:rPr>
              <w:t>我喜欢有条理地分析复杂问题。</w:t>
            </w:r>
          </w:p>
          <w:p>
            <w:pPr>
              <w:pStyle w:val="Normal"/>
              <w:ind w:firstLine="310"/>
              <w:rPr>
                <w:rFonts w:ascii="Times New Romance;Times New Roman" w:hAnsi="Times New Romance;Times New Roman" w:cs="Times New Romance;Times New Roman"/>
                <w:b/>
                <w:b/>
              </w:rPr>
            </w:pPr>
            <w:r>
              <w:rPr>
                <w:rFonts w:cs="Times New Romance;Times New Roman" w:ascii="Times New Romance;Times New Roman" w:hAnsi="Times New Romance;Times New Roman"/>
                <w:b/>
                <w:bCs/>
                <w:color w:val="000000"/>
                <w:szCs w:val="21"/>
              </w:rPr>
              <w:t>I like to analyze complex problems</w:t>
            </w:r>
            <w:r>
              <w:rPr>
                <w:rFonts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methodical</w:t>
            </w:r>
            <w:r>
              <w:rPr>
                <w:rFonts w:cs="Times New Romance;Times New Roman" w:ascii="Times New Romance;Times New Roman" w:hAnsi="Times New Romance;Times New Roman"/>
                <w:b/>
                <w:bCs/>
                <w:color w:val="000000"/>
                <w:szCs w:val="21"/>
              </w:rPr>
              <w:t>l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7</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8.</w:t>
            </w:r>
            <w:r>
              <w:rPr>
                <w:rFonts w:ascii="Times New Romance;Times New Roman" w:hAnsi="Times New Romance;Times New Roman" w:cs="Times New Romance;Times New Roman"/>
                <w:b/>
                <w:bCs/>
                <w:color w:val="000000"/>
                <w:szCs w:val="21"/>
              </w:rPr>
              <w:t>了解他人对事物的看法，对我来说非常重要。</w:t>
            </w:r>
          </w:p>
          <w:p>
            <w:pPr>
              <w:pStyle w:val="Normal"/>
              <w:rPr/>
            </w:pPr>
            <w:r>
              <w:rPr>
                <w:rFonts w:eastAsia="Times New Romance;Times New Roman" w:cs="Times New Romance;Times New Roman" w:ascii="Times New Romance;Times New Roman" w:hAnsi="Times New Romance;Times New Roman"/>
                <w:b/>
                <w:bCs/>
                <w:color w:val="000000"/>
                <w:szCs w:val="21"/>
              </w:rPr>
              <w:t xml:space="preserve">   </w:t>
            </w:r>
            <w:r>
              <w:rPr>
                <w:rFonts w:cs="Times New Romance;Times New Roman" w:ascii="Times New Romance;Times New Roman" w:hAnsi="Times New Romance;Times New Roman"/>
                <w:b/>
                <w:bCs/>
                <w:color w:val="000000"/>
                <w:szCs w:val="21"/>
              </w:rPr>
              <w:t>It is very important to me to understand other people's persp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8</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29.</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能提出有创造性的解决方案。</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 can come up with creative solution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29</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rPr>
            </w:pPr>
            <w:r>
              <w:rPr>
                <w:rFonts w:cs="Times New Romance;Times New Roman" w:ascii="Times New Romance;Times New Roman" w:hAnsi="Times New Romance;Times New Roman"/>
                <w:b/>
                <w:bCs/>
                <w:color w:val="000000"/>
                <w:szCs w:val="21"/>
              </w:rPr>
              <w:t>30.</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的很多计划都难以实现。</w:t>
            </w:r>
            <w:r>
              <w:rPr>
                <w:rFonts w:ascii="Times New Romance;Times New Roman" w:hAnsi="Times New Romance;Times New Roman" w:cs="Times New Romance;Times New Roman" w:eastAsia="Times New Romance;Times New Roman"/>
                <w:b/>
              </w:rPr>
              <w:t xml:space="preserve"> </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Many of my plans are difficult to achiev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0</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1.</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看到别人考试作弊，我不介意。</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 don't mind seeing other people cheating in exam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1</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2.</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事物的本质与其表象是一致的。</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The essence of things is consistent with their appearanc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2</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3.</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尽量多学东西，尽管我不知道何时能派上用场。</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 try to learn as much as possible, even though I don't know when it will be useful.</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3</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4.</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力图减少武断，少对事物妄作判断。</w:t>
            </w:r>
          </w:p>
          <w:p>
            <w:pPr>
              <w:pStyle w:val="Normal"/>
              <w:ind w:firstLine="413"/>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I try to be less assertive, less judgmental about thing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4</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5.</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要去寻求许多问题的事实真相让我害怕。</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t terrifies me to seek the truth about issu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5</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6.</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作决定时，别人期待我提出合理的标准。</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 am expected to set reasonable standards when making decision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6</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7.</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一旦考试成绩不理想，我的学习积极性就倍受打击。</w:t>
            </w:r>
          </w:p>
          <w:p>
            <w:pPr>
              <w:pStyle w:val="Normal"/>
              <w:ind w:firstLine="517"/>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Once the test results are not satisfactory, my enthusiasm for learning will be hit.</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7</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8.</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处理问题时，应该尽力做到公正客观、不偏不倚。</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When dealing with problems, we should try our best to be impartial, objective and unbiased.</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8</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39.</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人们认为我作决定时过于冲动、仓促。</w:t>
            </w:r>
          </w:p>
          <w:p>
            <w:pPr>
              <w:pStyle w:val="Normal"/>
              <w:ind w:firstLine="310"/>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People think I'm too impulsive and hasty in making decision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39</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0.</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即使到了</w:t>
            </w:r>
            <w:r>
              <w:rPr>
                <w:rFonts w:cs="Times New Romance;Times New Roman" w:ascii="Times New Romance;Times New Roman" w:hAnsi="Times New Romance;Times New Roman"/>
                <w:b/>
              </w:rPr>
              <w:t>60</w:t>
            </w:r>
            <w:r>
              <w:rPr>
                <w:rFonts w:ascii="Times New Romance;Times New Roman" w:hAnsi="Times New Romance;Times New Roman" w:cs="Times New Romance;Times New Roman"/>
                <w:b/>
              </w:rPr>
              <w:t>岁，我还想学习新东西。</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Even at 60, I still want to learn new thing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0</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1.</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更喜欢需要分析思考的测试，而不喜欢单凭记忆的考试。</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I prefer tests that require analytical thinking to memorized test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1</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rPr>
            </w:pPr>
            <w:r>
              <w:rPr>
                <w:rFonts w:cs="Times New Romance;Times New Roman" w:ascii="Times New Romance;Times New Roman" w:hAnsi="Times New Romance;Times New Roman"/>
                <w:b/>
                <w:bCs/>
                <w:color w:val="000000"/>
                <w:szCs w:val="21"/>
              </w:rPr>
              <w:t>42.</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我坚持自己的观点，没必要让别人来指指点点。</w:t>
            </w:r>
          </w:p>
          <w:p>
            <w:pPr>
              <w:pStyle w:val="Normal"/>
              <w:ind w:firstLine="310"/>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rPr>
              <w:t>I stand by my opinion and no one has the right to ask me for reason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2</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3.</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实现长期目标，对我来说非常困难。</w:t>
            </w:r>
          </w:p>
          <w:p>
            <w:pPr>
              <w:pStyle w:val="Normal"/>
              <w:ind w:firstLine="207"/>
              <w:rPr>
                <w:rFonts w:ascii="Times New Romance;Times New Roman" w:hAnsi="Times New Romance;Times New Roman" w:cs="Times New Romance;Times New Roman"/>
                <w:b/>
                <w:b/>
                <w:bCs/>
                <w:color w:val="000000"/>
                <w:szCs w:val="21"/>
              </w:rPr>
            </w:pPr>
            <w:r>
              <w:rPr>
                <w:rFonts w:cs="Times New Romance;Times New Roman" w:ascii="Times New Romance;Times New Roman" w:hAnsi="Times New Romance;Times New Roman"/>
                <w:b/>
                <w:bCs/>
                <w:color w:val="000000"/>
                <w:szCs w:val="21"/>
              </w:rPr>
              <w:t>Achieving long-term goals is very difficult for m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3</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4.</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对问题的多种解决方法，我不愿意去分析哪个更好。</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There are many solutions to the problem, and I am not willing to analyze which is better.</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4</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5.</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对不同的世界观持开放态度，并没有人们想得那么重要。</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Being open to different worldviews is less important than one might think.</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5</w:t>
            </w:r>
          </w:p>
        </w:tc>
      </w:tr>
      <w:tr>
        <w:trPr/>
        <w:tc>
          <w:tcPr>
            <w:tcW w:w="71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ce;Times New Roman" w:ascii="Times New Romance;Times New Roman" w:hAnsi="Times New Romance;Times New Roman"/>
                <w:b/>
                <w:bCs/>
                <w:color w:val="000000"/>
                <w:szCs w:val="21"/>
              </w:rPr>
              <w:t>46.</w:t>
            </w:r>
            <w:r>
              <w:rPr>
                <w:rFonts w:cs="Times New Romance;Times New Roman" w:ascii="Times New Romance;Times New Roman" w:hAnsi="Times New Romance;Times New Roman"/>
                <w:b/>
              </w:rPr>
              <w:t xml:space="preserve"> </w:t>
            </w:r>
            <w:r>
              <w:rPr>
                <w:rFonts w:ascii="Times New Romance;Times New Roman" w:hAnsi="Times New Romance;Times New Roman" w:cs="Times New Romance;Times New Roman"/>
                <w:b/>
              </w:rPr>
              <w:t>就大多数事物而言，我们永远不可能了解其本质。</w:t>
            </w:r>
          </w:p>
          <w:p>
            <w:pPr>
              <w:pStyle w:val="Normal"/>
              <w:rPr>
                <w:rFonts w:ascii="Times New Romance;Times New Roman" w:hAnsi="Times New Romance;Times New Roman" w:cs="Times New Romance;Times New Roman"/>
                <w:b/>
                <w:b/>
                <w:bCs/>
                <w:color w:val="000000"/>
                <w:szCs w:val="21"/>
              </w:rPr>
            </w:pPr>
            <w:r>
              <w:rPr>
                <w:rFonts w:eastAsia="Times New Romance;Times New Roman" w:cs="Times New Romance;Times New Roman" w:ascii="Times New Romance;Times New Roman" w:hAnsi="Times New Romance;Times New Roman"/>
                <w:b/>
              </w:rPr>
              <w:t xml:space="preserve">   </w:t>
            </w:r>
            <w:r>
              <w:rPr>
                <w:rFonts w:cs="Times New Romance;Times New Roman" w:ascii="Times New Romance;Times New Roman" w:hAnsi="Times New Romance;Times New Roman"/>
                <w:b/>
              </w:rPr>
              <w:t>As with most things, we can never understand their natur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New Romance;Times New Roman" w:hAnsi="Times New Romance;Times New Roman" w:cs="Times New Romance;Times New Roman"/>
                <w:b/>
                <w:b/>
                <w:color w:val="000000"/>
                <w:szCs w:val="21"/>
              </w:rPr>
            </w:pPr>
            <w:r>
              <w:rPr>
                <w:rFonts w:ascii="Times New Romance;Times New Roman" w:hAnsi="Times New Romance;Times New Roman" w:cs="Times New Romance;Times New Roman"/>
                <w:b/>
                <w:color w:val="000000"/>
                <w:szCs w:val="21"/>
              </w:rPr>
              <w:t>口</w:t>
            </w:r>
            <w:r>
              <w:rPr>
                <w:rFonts w:cs="Times New Romance;Times New Roman" w:ascii="Times New Romance;Times New Roman" w:hAnsi="Times New Romance;Times New Roman"/>
                <w:b/>
                <w:color w:val="000000"/>
                <w:szCs w:val="21"/>
              </w:rPr>
              <w:t>46</w:t>
            </w:r>
          </w:p>
        </w:tc>
      </w:tr>
    </w:tbl>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p>
      <w:pPr>
        <w:pStyle w:val="Normal"/>
        <w:rPr>
          <w:rFonts w:ascii="Times New Romance;Times New Roman" w:hAnsi="Times New Romance;Times New Roman" w:cs="Times New Romance;Times New Roman"/>
          <w:szCs w:val="21"/>
        </w:rPr>
      </w:pPr>
      <w:r>
        <w:rPr>
          <w:rFonts w:cs="Times New Romance;Times New Roman" w:ascii="Times New Romance;Times New Roman" w:hAnsi="Times New Romance;Times New Roman"/>
          <w:szCs w:val="21"/>
        </w:rPr>
      </w:r>
    </w:p>
    <w:p>
      <w:pPr>
        <w:pStyle w:val="Normal"/>
        <w:rPr>
          <w:rFonts w:ascii="Times New Romance;Times New Roman" w:hAnsi="Times New Romance;Times New Roman" w:cs="Times New Romance;Times New Roman"/>
        </w:rPr>
      </w:pPr>
      <w:r>
        <w:rPr>
          <w:rFonts w:cs="Times New Romance;Times New Roman" w:ascii="Times New Romance;Times New Roman" w:hAnsi="Times New Romance;Times New Roman"/>
        </w:rPr>
      </w:r>
    </w:p>
    <w:p>
      <w:pPr>
        <w:pStyle w:val="Normal"/>
        <w:jc w:val="right"/>
        <w:rPr>
          <w:rFonts w:ascii="Times New Romance;Times New Roman" w:hAnsi="Times New Romance;Times New Roman" w:cs="Times New Romance;Times New Roman"/>
        </w:rPr>
      </w:pPr>
      <w:r>
        <w:rPr>
          <w:rFonts w:cs="Times New Romance;Times New Roman" w:ascii="Times New Romance;Times New Roman" w:hAnsi="Times New Romance;Times New Roman"/>
        </w:rPr>
        <w:t xml:space="preserve">This </w:t>
      </w:r>
      <w:r>
        <w:rPr>
          <w:rFonts w:cs="Times New Romance;Times New Roman" w:ascii="Times New Romance;Times New Roman" w:hAnsi="Times New Romance;Times New Roman"/>
        </w:rPr>
        <w:t>is the end of</w:t>
      </w:r>
      <w:r>
        <w:rPr>
          <w:rFonts w:cs="Times New Romance;Times New Roman" w:ascii="Times New Romance;Times New Roman" w:hAnsi="Times New Romance;Times New Roman"/>
        </w:rPr>
        <w:t xml:space="preserve"> the questionnaire</w:t>
      </w:r>
      <w:r>
        <w:rPr>
          <w:rFonts w:cs="Times New Romance;Times New Roman" w:ascii="Times New Romance;Times New Roman" w:hAnsi="Times New Romance;Times New Roman"/>
        </w:rPr>
        <w:t>. T</w:t>
      </w:r>
      <w:r>
        <w:rPr>
          <w:rFonts w:cs="Times New Romance;Times New Roman" w:ascii="Times New Romance;Times New Roman" w:hAnsi="Times New Romance;Times New Roman"/>
        </w:rPr>
        <w:t>hank you again for your cooperation!</w:t>
      </w:r>
    </w:p>
    <w:p>
      <w:pPr>
        <w:pStyle w:val="Normal"/>
        <w:jc w:val="right"/>
        <w:rPr>
          <w:rFonts w:ascii="Times New Romance;Times New Roman" w:hAnsi="Times New Romance;Times New Roman" w:cs="Times New Romance;Times New Roman"/>
        </w:rPr>
      </w:pPr>
      <w:r>
        <w:rPr>
          <w:rFonts w:ascii="Times New Romance;Times New Roman" w:hAnsi="Times New Romance;Times New Roman" w:cs="Times New Romance;Times New Roman"/>
        </w:rPr>
        <w:t>问卷到此结束，再次感谢你的配合！</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ce">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Administrator</cp:lastModifiedBy>
  <dcterms:modified xsi:type="dcterms:W3CDTF">2023-03-16T08:13:00Z</dcterms:modified>
  <cp:revision>69</cp:revision>
  <dc:subject/>
  <dc:title>中文版批判性思维特质测量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67</vt:lpwstr>
  </property>
</Properties>
</file>